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Table </w:t>
      </w:r>
      <w:del w:id="0" w:author="Shamima Rahman" w:date="2014-09-24T20:39:00Z">
        <w:r>
          <w:rPr>
            <w:rFonts w:cs="Calibri"/>
            <w:b/>
          </w:rPr>
          <w:delText>3</w:delText>
        </w:r>
      </w:del>
      <w:ins w:id="1" w:author="Shamima Rahman" w:date="2014-09-24T20:39:00Z">
        <w:r>
          <w:rPr>
            <w:rFonts w:cs="Calibri"/>
            <w:b/>
          </w:rPr>
          <w:t>S1</w:t>
        </w:r>
      </w:ins>
      <w:r>
        <w:rPr>
          <w:rFonts w:cs="Calibri"/>
          <w:b/>
        </w:rPr>
        <w:t>: Haematological features in patients with Pearson syndrome</w:t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5386"/>
        <w:gridCol w:w="1560"/>
        <w:gridCol w:w="2268"/>
        <w:gridCol w:w="2126"/>
      </w:tblGrid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Pat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Onset of anaemi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Bone marro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Neutropaen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Onset of neutropa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Thrombocytopaenia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Birth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Moderate dyserythopoesis, vacuolated myeloid precursors, ringed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Bir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Birth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ypocellular, vacuolated precursors, ringed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Bir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Yes 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Birth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val="es-ES_tradnl" w:eastAsia="zh-CN"/>
              </w:rPr>
              <w:t>Mild aplasia, vacuolated precursors, no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Ye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4 month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Birth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Not availabl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Bir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Birth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ypocellular, vacuolated precursors, ringed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Bir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Birth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ypocellular, vacuolated precursors, no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Birth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ypocellular, vacuolated precursors,  ringed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Bir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 month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ypocellular, vacuolated precursors, ringed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Ye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1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Yes 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 month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ypocellular, vacuolated precursors, ringed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Ye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Yes 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16 month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ypocellular, vacuolated precursors, no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18 month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4 months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ypocellular, vacuolated precursors, ringed sideroblas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 month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1:45:00Z</dcterms:created>
  <dc:creator>Alexander Broomfield</dc:creator>
  <dc:description/>
  <cp:keywords/>
  <dc:language>en-US</dc:language>
  <cp:lastModifiedBy>mcatacutan</cp:lastModifiedBy>
  <cp:lastPrinted>2013-12-31T12:59:00Z</cp:lastPrinted>
  <dcterms:modified xsi:type="dcterms:W3CDTF">2014-10-09T01:45:00Z</dcterms:modified>
  <cp:revision>2</cp:revision>
  <dc:subject/>
  <dc:title/>
</cp:coreProperties>
</file>